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C95" w:rsidRDefault="00F11C95" w:rsidP="00F11C9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</w:rPr>
      </w:pPr>
    </w:p>
    <w:p w:rsidR="00F11C95" w:rsidRDefault="00F11C95" w:rsidP="00F11C9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</w:rPr>
      </w:pPr>
    </w:p>
    <w:p w:rsidR="00F11C95" w:rsidRDefault="00F11C95" w:rsidP="00F11C9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information</w:t>
      </w:r>
    </w:p>
    <w:p w:rsidR="00F11C95" w:rsidRDefault="00F11C95" w:rsidP="00F11C95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 </w:t>
      </w:r>
      <w:r>
        <w:rPr>
          <w:rFonts w:ascii="Times New Roman" w:eastAsia="Times New Roman" w:hAnsi="Times New Roman" w:cs="Times New Roman"/>
          <w:b/>
          <w:noProof/>
          <w:lang w:eastAsia="en-IN"/>
        </w:rPr>
        <w:drawing>
          <wp:inline distT="114300" distB="114300" distL="114300" distR="114300" wp14:anchorId="3CA795D5" wp14:editId="042BE3C0">
            <wp:extent cx="4877753" cy="2153167"/>
            <wp:effectExtent l="0" t="0" r="0" b="0"/>
            <wp:docPr id="118571916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7753" cy="21531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1C95" w:rsidRDefault="00F11C95" w:rsidP="00F11C9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Figure S1. A.1-A2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onfusion matrices comparing visual and AI-base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yptococc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tigen Semi-Quantitativ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AgSQ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interpretation separated by each of the two smartphone models used in the study.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: Confusion matrix comparing AI-based interpretations across the two smartphone models.</w:t>
      </w:r>
    </w:p>
    <w:p w:rsidR="00F11C95" w:rsidRDefault="00F11C95" w:rsidP="00F11C95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:rsidR="000D009F" w:rsidRDefault="000D009F">
      <w:bookmarkStart w:id="0" w:name="_GoBack"/>
      <w:bookmarkEnd w:id="0"/>
    </w:p>
    <w:sectPr w:rsidR="000D0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A0F"/>
    <w:rsid w:val="000D009F"/>
    <w:rsid w:val="00357A0F"/>
    <w:rsid w:val="008C40C1"/>
    <w:rsid w:val="00AB58D2"/>
    <w:rsid w:val="00B873D5"/>
    <w:rsid w:val="00D01963"/>
    <w:rsid w:val="00DB5A6A"/>
    <w:rsid w:val="00F1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9F545-99B5-41ED-A41A-B7DA3822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>HP Inc.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thamani, KAYAL VIZHI</dc:creator>
  <cp:keywords/>
  <dc:description/>
  <cp:lastModifiedBy>Karuthamani, KAYAL VIZHI</cp:lastModifiedBy>
  <cp:revision>2</cp:revision>
  <dcterms:created xsi:type="dcterms:W3CDTF">2024-07-27T06:34:00Z</dcterms:created>
  <dcterms:modified xsi:type="dcterms:W3CDTF">2024-07-27T06:35:00Z</dcterms:modified>
</cp:coreProperties>
</file>